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6C703" w14:textId="1E7D8161" w:rsidR="00122721" w:rsidRDefault="00122721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77"/>
        <w:gridCol w:w="3743"/>
        <w:gridCol w:w="1540"/>
      </w:tblGrid>
      <w:tr w:rsidR="00122721" w:rsidRPr="00CC348F" w14:paraId="387EE962" w14:textId="77777777" w:rsidTr="009F051C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F6552" w14:textId="389349F5" w:rsidR="00122721" w:rsidRPr="00CC348F" w:rsidRDefault="0071729D" w:rsidP="009F051C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bookmarkStart w:id="0" w:name="_Hlk72411064"/>
            <w:r>
              <w:rPr>
                <w:b/>
                <w:bCs/>
                <w:color w:val="000000"/>
              </w:rPr>
              <w:t>Table S2. Sensitivity analysis</w:t>
            </w:r>
            <w:r w:rsidR="00122721" w:rsidRPr="000C4C66">
              <w:rPr>
                <w:b/>
                <w:bCs/>
                <w:color w:val="000000"/>
              </w:rPr>
              <w:t xml:space="preserve"> of </w:t>
            </w:r>
            <w:r w:rsidR="00122721" w:rsidRPr="000C4C66">
              <w:rPr>
                <w:b/>
                <w:bCs/>
                <w:i/>
                <w:iCs/>
                <w:color w:val="000000"/>
              </w:rPr>
              <w:t>Klebsiella</w:t>
            </w:r>
            <w:r w:rsidR="00122721" w:rsidRPr="000C4C66">
              <w:rPr>
                <w:b/>
                <w:bCs/>
                <w:color w:val="000000"/>
              </w:rPr>
              <w:t xml:space="preserve"> infection in colonized patients</w:t>
            </w:r>
            <w:r w:rsidR="00122721">
              <w:rPr>
                <w:b/>
                <w:bCs/>
                <w:color w:val="000000"/>
              </w:rPr>
              <w:t xml:space="preserve">, excluding the 19 patients infected within </w:t>
            </w:r>
            <w:r w:rsidR="00922EC3">
              <w:rPr>
                <w:b/>
                <w:bCs/>
                <w:color w:val="000000"/>
              </w:rPr>
              <w:t>24</w:t>
            </w:r>
            <w:r w:rsidR="00122721">
              <w:rPr>
                <w:b/>
                <w:bCs/>
                <w:color w:val="000000"/>
              </w:rPr>
              <w:t xml:space="preserve"> hours of swab collection.</w:t>
            </w:r>
          </w:p>
        </w:tc>
      </w:tr>
      <w:tr w:rsidR="00122721" w:rsidRPr="00CC348F" w14:paraId="701B762A" w14:textId="77777777" w:rsidTr="009F051C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3255" w14:textId="77777777" w:rsidR="00122721" w:rsidRPr="00CC348F" w:rsidRDefault="00122721" w:rsidP="009F051C">
            <w:pPr>
              <w:spacing w:line="480" w:lineRule="auto"/>
              <w:rPr>
                <w:b/>
                <w:bCs/>
              </w:rPr>
            </w:pPr>
            <w:r w:rsidRPr="00CC348F">
              <w:rPr>
                <w:b/>
                <w:bCs/>
              </w:rPr>
              <w:t>Variabl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EFFF" w14:textId="77777777" w:rsidR="00122721" w:rsidRPr="00CC348F" w:rsidRDefault="00122721" w:rsidP="009F051C">
            <w:pPr>
              <w:spacing w:line="480" w:lineRule="auto"/>
              <w:rPr>
                <w:b/>
                <w:bCs/>
                <w:color w:val="000000"/>
              </w:rPr>
            </w:pPr>
            <w:r w:rsidRPr="00CC348F">
              <w:rPr>
                <w:b/>
                <w:bCs/>
                <w:color w:val="000000"/>
              </w:rPr>
              <w:t>OR</w:t>
            </w:r>
            <w:r>
              <w:rPr>
                <w:b/>
                <w:bCs/>
                <w:color w:val="000000"/>
              </w:rPr>
              <w:t xml:space="preserve"> [95% </w:t>
            </w:r>
            <w:r w:rsidRPr="00CC348F">
              <w:rPr>
                <w:b/>
                <w:bCs/>
                <w:color w:val="000000"/>
              </w:rPr>
              <w:t>CI</w:t>
            </w:r>
            <w:r>
              <w:rPr>
                <w:b/>
                <w:bCs/>
                <w:color w:val="000000"/>
              </w:rPr>
              <w:t>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F30F" w14:textId="77777777" w:rsidR="00122721" w:rsidRPr="00CC348F" w:rsidRDefault="00122721" w:rsidP="009F051C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CC348F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22721" w:rsidRPr="00CC348F" w14:paraId="34AE2CA4" w14:textId="77777777" w:rsidTr="009F051C">
        <w:trPr>
          <w:trHeight w:val="6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122CA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Elixhauser Score (weighted)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9133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02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1.00</w:t>
            </w:r>
            <w:r>
              <w:rPr>
                <w:color w:val="000000"/>
              </w:rPr>
              <w:t>, 1.04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2800" w14:textId="7D9011A5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125</w:t>
            </w:r>
          </w:p>
        </w:tc>
      </w:tr>
      <w:tr w:rsidR="00122721" w:rsidRPr="00CC348F" w14:paraId="76CB5CAB" w14:textId="77777777" w:rsidTr="009F051C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3629B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Depression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8250" w14:textId="4587DA89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>
              <w:rPr>
                <w:color w:val="000000"/>
              </w:rPr>
              <w:t>64 [.95, 2.75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2522" w14:textId="5B1439D9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0</w:t>
            </w:r>
            <w:r>
              <w:rPr>
                <w:color w:val="000000"/>
              </w:rPr>
              <w:t>69</w:t>
            </w:r>
          </w:p>
        </w:tc>
      </w:tr>
      <w:tr w:rsidR="00122721" w:rsidRPr="00CC348F" w14:paraId="3589195D" w14:textId="77777777" w:rsidTr="009F051C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0BB9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diuretic us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9EEF" w14:textId="678430EB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 w:rsidR="00D822D6">
              <w:rPr>
                <w:color w:val="000000"/>
              </w:rPr>
              <w:t>49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0.7</w:t>
            </w:r>
            <w:r w:rsidR="00D822D6">
              <w:rPr>
                <w:color w:val="000000"/>
              </w:rPr>
              <w:t>8</w:t>
            </w:r>
            <w:r>
              <w:rPr>
                <w:color w:val="000000"/>
              </w:rPr>
              <w:t>, 2.</w:t>
            </w:r>
            <w:r w:rsidR="00D822D6">
              <w:rPr>
                <w:color w:val="000000"/>
              </w:rPr>
              <w:t>81</w:t>
            </w:r>
            <w:r>
              <w:rPr>
                <w:color w:val="000000"/>
              </w:rPr>
              <w:t>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11DC" w14:textId="12C3763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</w:p>
        </w:tc>
      </w:tr>
      <w:tr w:rsidR="00122721" w:rsidRPr="00CC348F" w14:paraId="2D30094C" w14:textId="77777777" w:rsidTr="009F051C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C2C0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vitamin D use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21E8" w14:textId="5EAB94BA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 w:rsidR="00D822D6">
              <w:rPr>
                <w:color w:val="000000"/>
              </w:rPr>
              <w:t>47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0.7</w:t>
            </w:r>
            <w:r w:rsidR="00D822D6">
              <w:rPr>
                <w:color w:val="000000"/>
              </w:rPr>
              <w:t>3</w:t>
            </w:r>
            <w:r>
              <w:rPr>
                <w:color w:val="000000"/>
              </w:rPr>
              <w:t>, 2.</w:t>
            </w:r>
            <w:r w:rsidR="00D822D6">
              <w:rPr>
                <w:color w:val="000000"/>
              </w:rPr>
              <w:t>8</w:t>
            </w:r>
            <w:r>
              <w:rPr>
                <w:color w:val="000000"/>
              </w:rPr>
              <w:t>7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992B" w14:textId="4E1D36D2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271</w:t>
            </w:r>
          </w:p>
        </w:tc>
      </w:tr>
      <w:tr w:rsidR="00122721" w:rsidRPr="00CC348F" w14:paraId="3DE48923" w14:textId="77777777" w:rsidTr="009F051C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17A0F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use of pressors/inotrope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455EF" w14:textId="794A1A5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 w:rsidR="00D822D6">
              <w:rPr>
                <w:color w:val="000000"/>
              </w:rPr>
              <w:t>82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0.</w:t>
            </w:r>
            <w:r w:rsidR="00D822D6">
              <w:rPr>
                <w:color w:val="000000"/>
              </w:rPr>
              <w:t>88</w:t>
            </w:r>
            <w:r>
              <w:rPr>
                <w:color w:val="000000"/>
              </w:rPr>
              <w:t>, 3.7</w:t>
            </w:r>
            <w:r w:rsidR="00D822D6">
              <w:rPr>
                <w:color w:val="000000"/>
              </w:rPr>
              <w:t>3</w:t>
            </w:r>
            <w:r>
              <w:rPr>
                <w:color w:val="000000"/>
              </w:rPr>
              <w:t>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8C6A" w14:textId="298E76AE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101</w:t>
            </w:r>
          </w:p>
        </w:tc>
      </w:tr>
      <w:tr w:rsidR="00122721" w:rsidRPr="00CC348F" w14:paraId="6F55B673" w14:textId="77777777" w:rsidTr="009F051C">
        <w:trPr>
          <w:trHeight w:val="6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DA43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Prior</w:t>
            </w:r>
            <w:r w:rsidRPr="00F37105">
              <w:rPr>
                <w:color w:val="000000"/>
                <w:vertAlign w:val="superscript"/>
              </w:rPr>
              <w:t>1</w:t>
            </w:r>
            <w:r w:rsidRPr="00B164AB">
              <w:rPr>
                <w:color w:val="000000"/>
              </w:rPr>
              <w:t xml:space="preserve"> use of high-risk antibiotics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E7F3" w14:textId="308189C5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1.</w:t>
            </w:r>
            <w:r w:rsidR="00D822D6">
              <w:rPr>
                <w:color w:val="000000"/>
              </w:rPr>
              <w:t>55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0.7</w:t>
            </w:r>
            <w:r w:rsidR="00D822D6">
              <w:rPr>
                <w:color w:val="000000"/>
              </w:rPr>
              <w:t>9</w:t>
            </w:r>
            <w:r>
              <w:rPr>
                <w:color w:val="000000"/>
              </w:rPr>
              <w:t>, 2.</w:t>
            </w:r>
            <w:r w:rsidR="00D822D6">
              <w:rPr>
                <w:color w:val="000000"/>
              </w:rPr>
              <w:t>97</w:t>
            </w:r>
            <w:r>
              <w:rPr>
                <w:color w:val="000000"/>
              </w:rPr>
              <w:t>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242D" w14:textId="2C162A31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</w:t>
            </w:r>
            <w:r>
              <w:rPr>
                <w:color w:val="000000"/>
              </w:rPr>
              <w:t>196</w:t>
            </w:r>
          </w:p>
        </w:tc>
      </w:tr>
      <w:tr w:rsidR="00122721" w:rsidRPr="00CC348F" w14:paraId="15E6DD7B" w14:textId="77777777" w:rsidTr="009F051C">
        <w:trPr>
          <w:trHeight w:val="300"/>
        </w:trPr>
        <w:tc>
          <w:tcPr>
            <w:tcW w:w="2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4D64" w14:textId="77777777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Albumin &lt; 2.5 g/dL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D9A8" w14:textId="73F0BC04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2</w:t>
            </w:r>
            <w:r w:rsidR="00D822D6">
              <w:rPr>
                <w:color w:val="000000"/>
              </w:rPr>
              <w:t>.2</w:t>
            </w:r>
            <w:r>
              <w:rPr>
                <w:color w:val="000000"/>
              </w:rPr>
              <w:t xml:space="preserve"> [</w:t>
            </w:r>
            <w:r w:rsidRPr="00B164AB">
              <w:rPr>
                <w:color w:val="000000"/>
              </w:rPr>
              <w:t>1.</w:t>
            </w:r>
            <w:r w:rsidR="00D822D6">
              <w:rPr>
                <w:color w:val="000000"/>
              </w:rPr>
              <w:t>16</w:t>
            </w:r>
            <w:r>
              <w:rPr>
                <w:color w:val="000000"/>
              </w:rPr>
              <w:t>, 3.48]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E430" w14:textId="72A14771" w:rsidR="00122721" w:rsidRPr="00B164AB" w:rsidRDefault="00122721" w:rsidP="009F051C">
            <w:pPr>
              <w:spacing w:line="480" w:lineRule="auto"/>
              <w:rPr>
                <w:color w:val="000000"/>
              </w:rPr>
            </w:pPr>
            <w:r w:rsidRPr="00B164AB">
              <w:rPr>
                <w:color w:val="000000"/>
              </w:rPr>
              <w:t>.0</w:t>
            </w:r>
            <w:r>
              <w:rPr>
                <w:color w:val="000000"/>
              </w:rPr>
              <w:t>12</w:t>
            </w:r>
          </w:p>
        </w:tc>
      </w:tr>
      <w:tr w:rsidR="00122721" w:rsidRPr="00CC348F" w14:paraId="1D50593F" w14:textId="77777777" w:rsidTr="009F051C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7B91" w14:textId="77777777" w:rsidR="00122721" w:rsidRPr="00F37105" w:rsidRDefault="00122721" w:rsidP="009F051C">
            <w:pPr>
              <w:spacing w:line="480" w:lineRule="auto"/>
              <w:rPr>
                <w:color w:val="000000"/>
              </w:rPr>
            </w:pPr>
            <w:r w:rsidRPr="00F37105">
              <w:rPr>
                <w:vertAlign w:val="superscript"/>
              </w:rPr>
              <w:t>1</w:t>
            </w:r>
            <w:r w:rsidRPr="00F37105">
              <w:t>Features considered to be baseline if present &gt;48 hours but &lt;90 days prior to rectal swab collection.</w:t>
            </w:r>
          </w:p>
        </w:tc>
      </w:tr>
      <w:bookmarkEnd w:id="0"/>
    </w:tbl>
    <w:p w14:paraId="4FD91E0F" w14:textId="4F90EDEC" w:rsidR="00122721" w:rsidRDefault="00122721">
      <w:pPr>
        <w:rPr>
          <w:rFonts w:ascii="Times New Roman" w:hAnsi="Times New Roman" w:cs="Times New Roman"/>
        </w:rPr>
      </w:pPr>
    </w:p>
    <w:p w14:paraId="060447A9" w14:textId="77777777" w:rsidR="00D82195" w:rsidRPr="00BE2A8B" w:rsidRDefault="00D82195">
      <w:pPr>
        <w:rPr>
          <w:rFonts w:ascii="Times New Roman" w:hAnsi="Times New Roman" w:cs="Times New Roman"/>
        </w:rPr>
      </w:pPr>
    </w:p>
    <w:sectPr w:rsidR="00D82195" w:rsidRPr="00BE2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8B"/>
    <w:rsid w:val="00065A69"/>
    <w:rsid w:val="00122721"/>
    <w:rsid w:val="00181D13"/>
    <w:rsid w:val="001E113D"/>
    <w:rsid w:val="00263D02"/>
    <w:rsid w:val="002D65CB"/>
    <w:rsid w:val="002F0CED"/>
    <w:rsid w:val="003071D3"/>
    <w:rsid w:val="003609F8"/>
    <w:rsid w:val="00362D7A"/>
    <w:rsid w:val="003874ED"/>
    <w:rsid w:val="003961F3"/>
    <w:rsid w:val="00411FC2"/>
    <w:rsid w:val="00414273"/>
    <w:rsid w:val="0043084E"/>
    <w:rsid w:val="00595A53"/>
    <w:rsid w:val="00666816"/>
    <w:rsid w:val="00685F44"/>
    <w:rsid w:val="0071729D"/>
    <w:rsid w:val="00770E46"/>
    <w:rsid w:val="007F7BDD"/>
    <w:rsid w:val="008345B5"/>
    <w:rsid w:val="00844EAF"/>
    <w:rsid w:val="00855FC4"/>
    <w:rsid w:val="008C6F81"/>
    <w:rsid w:val="008F0ED7"/>
    <w:rsid w:val="00922EC3"/>
    <w:rsid w:val="00962ABA"/>
    <w:rsid w:val="009A74E2"/>
    <w:rsid w:val="00A941BD"/>
    <w:rsid w:val="00AF04D7"/>
    <w:rsid w:val="00BB1A15"/>
    <w:rsid w:val="00BB4F03"/>
    <w:rsid w:val="00BE2A8B"/>
    <w:rsid w:val="00C74E27"/>
    <w:rsid w:val="00CA00ED"/>
    <w:rsid w:val="00CE64D0"/>
    <w:rsid w:val="00D44CA2"/>
    <w:rsid w:val="00D45E2D"/>
    <w:rsid w:val="00D82195"/>
    <w:rsid w:val="00D822D6"/>
    <w:rsid w:val="00DE4F83"/>
    <w:rsid w:val="00E17509"/>
    <w:rsid w:val="00ED022B"/>
    <w:rsid w:val="00F47E22"/>
    <w:rsid w:val="00FB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9F423"/>
  <w15:chartTrackingRefBased/>
  <w15:docId w15:val="{285F4AB2-2840-354D-91DF-5B0A09421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4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Rao</dc:creator>
  <cp:keywords/>
  <dc:description/>
  <cp:lastModifiedBy>Bachman, Michael</cp:lastModifiedBy>
  <cp:revision>3</cp:revision>
  <dcterms:created xsi:type="dcterms:W3CDTF">2021-05-31T14:19:00Z</dcterms:created>
  <dcterms:modified xsi:type="dcterms:W3CDTF">2021-05-31T14:20:00Z</dcterms:modified>
</cp:coreProperties>
</file>